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: Studies. JdF: Juan de Fuca Ridge; Exp: Explorer Ridge; EPR: East Pacific Rise; GAL: Galapagos Rift; MAR: Mid Atlantic Ridge; Gulf of Mexico; SCB: Santa Cruz Basin; CM: Cape Nomamisaki; MC: Monterey Canyon; NWA: Northwest Atlantic; NEP: Northeast Pacific; mab: metres above bottom; </w:t>
      </w:r>
      <w:r>
        <w:rPr>
          <w:vertAlign w:val="superscript"/>
        </w:rPr>
        <w:t>†</w:t>
      </w:r>
      <w:r>
        <w:rPr/>
        <w:t xml:space="preserve"> these additional studies were used for taxonomic comparisons only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83"/>
        <w:gridCol w:w="2857"/>
        <w:gridCol w:w="1440"/>
        <w:gridCol w:w="2700"/>
        <w:gridCol w:w="1440"/>
        <w:gridCol w:w="23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fe history proces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bitat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ocatio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th (m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loyment (d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Larval supply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5º56′N 130º00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Larval tubes; 0.5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-13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8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ediment traps; 4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8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MAR; 36º14′N 33º54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ediment traps; 1.5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7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MAR; 36º14′N 33º54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ediment traps; 2.5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-15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MAR; 37º17′N 32º17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ediment traps; 2.5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-15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eps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GoM; 27º43′N 91º16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Larval tubes; 0.3 m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40-270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25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Settlemen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5º56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7º57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 xml:space="preserve">EPR; 9º50′N 104º17.5′W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block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5º56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2-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7º57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0-3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0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5º56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spong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2-4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8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5º56′N 129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Suction samples </w:t>
            </w:r>
          </w:p>
          <w:p>
            <w:pPr>
              <w:pStyle w:val="Normal"/>
              <w:rPr/>
            </w:pPr>
            <w:r>
              <w:rPr/>
              <w:t>(after erup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-5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7º57′N 130º00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Rocks (in diffuse flo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vin LA (unpub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6º17′N 129º40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Tubeworm bushes and suction samples</w:t>
            </w:r>
          </w:p>
          <w:p>
            <w:pPr>
              <w:pStyle w:val="Normal"/>
              <w:rPr/>
            </w:pPr>
            <w:r>
              <w:rPr/>
              <w:t>(after erup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9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GAL; 0º48′N 86º09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slat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0-3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20º50′N 109º06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panels (slat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-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4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hotographic and video surveys (after erup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1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 xml:space="preserve">EPR; 9º50′N 104º47′W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blocks (basalt); vestimentiferan z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1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 xml:space="preserve">EPR; 9º50′N 104º47′W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blocks (basalt); vestimentiferan and bivalve zon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0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Tubeworm bushes after clearance experi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rtificial tubeworm bush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19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anels (basal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hank T (unpubl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Artificial colonization cubes (HPV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50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nt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EPR; 9º50′N 104º17.5′W</w:t>
            </w:r>
          </w:p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12º48.5′N 103º56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0</w:t>
            </w:r>
          </w:p>
          <w:p>
            <w:pPr>
              <w:pStyle w:val="Normal"/>
              <w:jc w:val="center"/>
              <w:rPr/>
            </w:pPr>
            <w:r>
              <w:rPr/>
              <w:t>2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Artificial colonization tube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-2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51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eps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 xml:space="preserve">Eel River; 47º6′N 135º42′W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olonization trays (with added sulphide addition, in seep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3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eps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apan; 35º00</w:t>
            </w:r>
            <w:r>
              <w:rPr>
                <w:lang w:val="pt-PT"/>
              </w:rPr>
              <w:t>′</w:t>
            </w:r>
            <w:r>
              <w:rPr/>
              <w:t>N 139º14</w:t>
            </w:r>
            <w:r>
              <w:rPr>
                <w:lang w:val="pt-PT"/>
              </w:rPr>
              <w:t>′</w:t>
            </w:r>
            <w:r>
              <w:rPr/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olluscan she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52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 xml:space="preserve">Monterey Bay; 36º41′N-36º45′N 121º58′W-122º02′W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-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ane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-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 xml:space="preserve">Georges Bank; </w:t>
            </w:r>
            <w:r>
              <w:rPr>
                <w:lang w:val="en-CA"/>
              </w:rPr>
              <w:t>40º29′N 70º30′W, 40º02′N 67º34′W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-1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ane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-1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4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ape Cod; 40º26′N 70º28′W, 39º55′N 69º44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-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ane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-2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[45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 xml:space="preserve">Bahamas; 25º53′N 77º32′W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480-5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Pane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59-18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46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CB; 33</w:t>
            </w:r>
            <w:r>
              <w:rPr>
                <w:lang w:val="pt-PT"/>
              </w:rPr>
              <w:t>º30′N 119º22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ediment cores (0 m from woo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80-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15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JdF; 47º57′N 130º00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ood blocks (no flo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evin LA (unpub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NWA; 39º46′N 70º41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ood blocks (no flo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53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/>
            </w:pPr>
            <w:r>
              <w:rPr/>
              <w:t>NEP; 41-50ºN 126-130º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0-32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Wood blocks (no flo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54]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ood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/>
              <w:t>Vanuatu; 15º42′S 167º02′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4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Wo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55]</w:t>
            </w:r>
            <w:r>
              <w:rPr>
                <w:vertAlign w:val="superscript"/>
                <w:lang w:val="en-CA"/>
              </w:rPr>
              <w:t>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Kelp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CB; 33</w:t>
            </w:r>
            <w:r>
              <w:rPr>
                <w:lang w:val="pt-PT"/>
              </w:rPr>
              <w:t>º30′N 119º22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ediment cores (0 m from kel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80-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15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hale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CM, Japan; 31º20′N 129º59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219-2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B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[56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hale</w:t>
            </w:r>
          </w:p>
        </w:tc>
        <w:tc>
          <w:tcPr>
            <w:tcW w:w="285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CB; 33</w:t>
            </w:r>
            <w:r>
              <w:rPr>
                <w:lang w:val="pt-PT"/>
              </w:rPr>
              <w:t>º30′N 119º22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ediment cores (0 m from whal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Smith CR (unpub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Whale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dF; 47º57′N 130º00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Whale bones (no flo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3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Levin LA (unpub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Whale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C; 36º42′N 122º05′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5, 10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Implanted whale carca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121-3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[57]</w:t>
            </w:r>
            <w:r>
              <w:rPr>
                <w:vertAlign w:val="superscript"/>
                <w:lang w:val="en-CA"/>
              </w:rPr>
              <w:t>†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Whale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anuatu; 15º42′S 167º02′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Whale bones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36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CA"/>
              </w:rPr>
            </w:pPr>
            <w:r>
              <w:rPr>
                <w:lang w:val="en-CA"/>
              </w:rPr>
              <w:t>[55]</w:t>
            </w:r>
            <w:r>
              <w:rPr>
                <w:vertAlign w:val="superscript"/>
                <w:lang w:val="en-CA"/>
              </w:rPr>
              <w:t>†</w:t>
            </w:r>
          </w:p>
        </w:tc>
      </w:tr>
    </w:tbl>
    <w:p>
      <w:pPr>
        <w:pStyle w:val="Normal"/>
        <w:spacing w:lineRule="auto" w:line="480"/>
        <w:rPr>
          <w:lang w:val="en-CA"/>
        </w:rPr>
      </w:pPr>
      <w:r>
        <w:rPr>
          <w:lang w:val="en-CA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sz w:val="24"/>
      <w:szCs w:val="24"/>
      <w:lang w:val="en-US"/>
    </w:rPr>
  </w:style>
  <w:style w:type="character" w:styleId="CharChar3">
    <w:name w:val=" Char Char3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9:51:00Z</dcterms:created>
  <dc:creator>Anna M.</dc:creator>
  <dc:description/>
  <cp:keywords/>
  <dc:language>en-US</dc:language>
  <cp:lastModifiedBy>Anna M.</cp:lastModifiedBy>
  <cp:lastPrinted>2010-01-29T04:34:00Z</cp:lastPrinted>
  <dcterms:modified xsi:type="dcterms:W3CDTF">2010-06-23T10:53:00Z</dcterms:modified>
  <cp:revision>3</cp:revision>
  <dc:subject/>
  <dc:title>INTRODUCTION</dc:title>
</cp:coreProperties>
</file>